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3971B" w14:textId="5C25883A" w:rsidR="0070745F" w:rsidRDefault="00FC79FE">
      <w:r>
        <w:t>JMIR LKD Analysis Appendix C</w:t>
      </w:r>
    </w:p>
    <w:p w14:paraId="0B4C3D01" w14:textId="77777777" w:rsidR="00FC79FE" w:rsidRDefault="00FC79FE" w:rsidP="00FC79F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valuation of predicted data</w:t>
      </w:r>
    </w:p>
    <w:p w14:paraId="06CCFAC0" w14:textId="77777777" w:rsidR="00FC79FE" w:rsidRDefault="00FC79FE" w:rsidP="00FC79F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Related comments (positives) were categorized by their content, described as follows. Several of these topics were first identified in the literature discussed in Section 1.</w:t>
      </w:r>
    </w:p>
    <w:p w14:paraId="00BC51C0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 xml:space="preserve">Altruism – The comment discusses LKD by strangers or speaks of the goodness and generosity of someone who donates a kidney, without clear reference to an act done by someone with a personal relationship. Some overlap with “Paired donation chains” category. </w:t>
      </w:r>
    </w:p>
    <w:p w14:paraId="5398D67D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Bodily integrity – Expressing a desire to maintain the “wholeness” of one’s body, with phrases such as “we have two kidneys for a reason.”</w:t>
      </w:r>
    </w:p>
    <w:p w14:paraId="29696BE7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Compensation for donation costs – Discussion of the costs incurred by living donors.</w:t>
      </w:r>
    </w:p>
    <w:p w14:paraId="4C5D50D6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Future need – Concerns about “what if”; i.e., a kidney is needed later in life after making the choice to donate? This has strong overlap with the “Risk of donation” category</w:t>
      </w:r>
    </w:p>
    <w:p w14:paraId="32F30C5E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Mistrust of “system” – Cynicism about the medical or governmental system, that it does not have the best interest of the patient at heart.</w:t>
      </w:r>
    </w:p>
    <w:p w14:paraId="312E37D5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Paired donation chains – Discussion about paired kidney exchanges. Has considerable overlap with the “Altruism” category</w:t>
      </w:r>
    </w:p>
    <w:p w14:paraId="5520BD5F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Policies – Discussion about policies related to LKD. Some overlap with “Compensation” category.</w:t>
      </w:r>
    </w:p>
    <w:p w14:paraId="640DBAEE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lastRenderedPageBreak/>
        <w:t xml:space="preserve">Providing information – A user is attempting to educate or explain to another user about how the kidney donation process works. </w:t>
      </w:r>
    </w:p>
    <w:p w14:paraId="7DC918FE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Relational ties/Friendship – The influence of a personal relationship on the decision to donate.</w:t>
      </w:r>
    </w:p>
    <w:p w14:paraId="26D0D4FE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Reservation or inability (broadly) – An unspecified hesitation, refusal, or declaration of inability regarding LKD.</w:t>
      </w:r>
    </w:p>
    <w:p w14:paraId="3487CC8C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Risk of donation/Medical concerns – Discussion about dangers and risks associated with LKD, as well as expressions of concern regarding the medical implications of donating. Some overlap with “Future need” category.</w:t>
      </w:r>
    </w:p>
    <w:p w14:paraId="58BEDA25" w14:textId="77777777" w:rsidR="00FC79FE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Uncertainty/Lack of information – Asking questions about the donation process, acknowledging ignorance on the topic, etc.</w:t>
      </w:r>
    </w:p>
    <w:p w14:paraId="2CC39BA1" w14:textId="77777777" w:rsidR="00FC79FE" w:rsidRPr="003B0C2A" w:rsidRDefault="00FC79FE" w:rsidP="00FC79F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>LKD broadly – Discussing LKD, but so generally that there is no indication of a more specific sub-topic.</w:t>
      </w:r>
    </w:p>
    <w:p w14:paraId="67362F53" w14:textId="3CDDE599" w:rsidR="00FC79FE" w:rsidRPr="00B42181" w:rsidRDefault="00FC79FE" w:rsidP="00FC79F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DC6209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7</w:t>
      </w:r>
      <w:r w:rsidRPr="28DC6209">
        <w:rPr>
          <w:rFonts w:ascii="Arial" w:hAnsi="Arial" w:cs="Arial"/>
          <w:sz w:val="24"/>
          <w:szCs w:val="24"/>
        </w:rPr>
        <w:t xml:space="preserve"> shows a breakdown of the evaluation performed on predicted data.</w:t>
      </w:r>
    </w:p>
    <w:tbl>
      <w:tblPr>
        <w:tblW w:w="0" w:type="auto"/>
        <w:tblInd w:w="-450" w:type="dxa"/>
        <w:tblLook w:val="04A0" w:firstRow="1" w:lastRow="0" w:firstColumn="1" w:lastColumn="0" w:noHBand="0" w:noVBand="1"/>
      </w:tblPr>
      <w:tblGrid>
        <w:gridCol w:w="2976"/>
        <w:gridCol w:w="1043"/>
        <w:gridCol w:w="1250"/>
        <w:gridCol w:w="1340"/>
        <w:gridCol w:w="1401"/>
        <w:gridCol w:w="1800"/>
      </w:tblGrid>
      <w:tr w:rsidR="00FC79FE" w:rsidRPr="00B42181" w14:paraId="71C898D9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bottom"/>
            <w:hideMark/>
          </w:tcPr>
          <w:p w14:paraId="24C27A11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aluated Categor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bottom"/>
            <w:hideMark/>
          </w:tcPr>
          <w:p w14:paraId="53D19BC4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Y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bottom"/>
            <w:hideMark/>
          </w:tcPr>
          <w:p w14:paraId="2B5193E2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ddi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bottom"/>
            <w:hideMark/>
          </w:tcPr>
          <w:p w14:paraId="73A30B3B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bottom"/>
            <w:hideMark/>
          </w:tcPr>
          <w:p w14:paraId="50F2D73C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D9E1F2"/>
            <w:noWrap/>
            <w:vAlign w:val="bottom"/>
            <w:hideMark/>
          </w:tcPr>
          <w:p w14:paraId="0F37FBEE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FC79FE" w:rsidRPr="00B42181" w14:paraId="620476C5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9CB04C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ORRECTLY predicted as “Related” (False Positives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242A0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6C2C6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F01C3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768D8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1FFB9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76</w:t>
            </w:r>
          </w:p>
        </w:tc>
      </w:tr>
      <w:tr w:rsidR="00FC79FE" w:rsidRPr="00B42181" w14:paraId="6332D18A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615F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ased don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526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170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0FF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19B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16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</w:tr>
      <w:tr w:rsidR="00FC79FE" w:rsidRPr="00B42181" w14:paraId="46858C3C" w14:textId="77777777" w:rsidTr="00FC79FE">
        <w:trPr>
          <w:trHeight w:val="300"/>
        </w:trPr>
        <w:tc>
          <w:tcPr>
            <w:tcW w:w="4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8A07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gure of speec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1C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74A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570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3A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FC79FE" w:rsidRPr="00B42181" w14:paraId="6C0DFB56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FF8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fficient Inform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6C3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A3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BD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52B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28A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</w:tr>
      <w:tr w:rsidR="00FC79FE" w:rsidRPr="00B42181" w14:paraId="572ECB62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153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elevan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EA53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3EA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77F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1CC3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37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3</w:t>
            </w:r>
          </w:p>
        </w:tc>
      </w:tr>
      <w:tr w:rsidR="00FC79FE" w:rsidRPr="00B42181" w14:paraId="74BBACBD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51CF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ston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3890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EEF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172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E9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E91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FC79FE" w:rsidRPr="00B42181" w14:paraId="675E61F0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B922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LKD polici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2B8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0CF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7D0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35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D01B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FC79FE" w:rsidRPr="00B42181" w14:paraId="4A2FB773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4FE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ipient/Dialysis/Kidney Failu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B0F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D28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E340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B2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6B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FC79FE" w:rsidRPr="00B42181" w14:paraId="43265F9A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45D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ling/Mone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889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6D7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28E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203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5A7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FC79FE" w:rsidRPr="00B42181" w14:paraId="56F74DAA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2E69E4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RRECTLY predicted as “Related” (True Positives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A12C9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3871B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70A4D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71DBD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0BEFB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6</w:t>
            </w:r>
          </w:p>
        </w:tc>
      </w:tr>
      <w:tr w:rsidR="00FC79FE" w:rsidRPr="00B42181" w14:paraId="6D453A9E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FF7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ru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56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31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BD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1F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D13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</w:tr>
      <w:tr w:rsidR="00FC79FE" w:rsidRPr="00B42181" w14:paraId="1C53C950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11C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ily integrit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D4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554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71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A5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EF8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FC79FE" w:rsidRPr="00B42181" w14:paraId="0E7A187A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F9D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ensation for donation cos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93C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A2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9DD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EC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513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FC79FE" w:rsidRPr="00B42181" w14:paraId="735C54DC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B8F6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uture ne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C1DB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E9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9C8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27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FB8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FC79FE" w:rsidRPr="00B42181" w14:paraId="6634B43E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353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trust of "system"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341B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B830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F51C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DB0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DC9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C79FE" w:rsidRPr="00B42181" w14:paraId="3B4DA76C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67D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ed donation chai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B57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8EF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EE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FF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F7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FC79FE" w:rsidRPr="00B42181" w14:paraId="7DD11AAA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B20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ici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9A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393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474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156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6C0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FC79FE" w:rsidRPr="00B42181" w14:paraId="07BC1EB4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092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viding inform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1C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F8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D27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5CA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D5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FC79FE" w:rsidRPr="00B42181" w14:paraId="26B9264A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866D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tional Ties/Friendshi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F5C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95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884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E0B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920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</w:tr>
      <w:tr w:rsidR="00FC79FE" w:rsidRPr="00B42181" w14:paraId="6276ED66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9A62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rvation or inability(broadly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F9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442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8AD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CC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A0A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FC79FE" w:rsidRPr="00B42181" w14:paraId="753E16AD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DE1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sk of donation/ Medical concer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2D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EA6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7FB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03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D8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FC79FE" w:rsidRPr="00B42181" w14:paraId="24A03532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DFBC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ertainty/lack of inform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16E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3D9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AC3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669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52B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FC79FE" w:rsidRPr="00B42181" w14:paraId="17AF76F7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9016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KD broadl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7C6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2A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B87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829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D1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79FE" w:rsidRPr="00B42181" w14:paraId="7FD1506A" w14:textId="77777777" w:rsidTr="00FC79FE">
        <w:trPr>
          <w:trHeight w:val="300"/>
        </w:trPr>
        <w:tc>
          <w:tcPr>
            <w:tcW w:w="2976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173A7A4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and Total of “Related” predictions</w:t>
            </w:r>
          </w:p>
        </w:tc>
        <w:tc>
          <w:tcPr>
            <w:tcW w:w="1043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CF3041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5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61F1959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4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C049F8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01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86866B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83A4E0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12</w:t>
            </w:r>
          </w:p>
        </w:tc>
      </w:tr>
      <w:tr w:rsidR="00FC79FE" w:rsidRPr="00B42181" w14:paraId="3A085E0C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06F0D7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ORRECTLY predicted as “Unrelated” (False Negative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52252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68E43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0927D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4B4776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01759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FC79FE" w:rsidRPr="00B42181" w14:paraId="5E70B25E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BD6F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ru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BA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0B8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89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176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1B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FC79FE" w:rsidRPr="00B42181" w14:paraId="76AF2952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B304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ily integrit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564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64FF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8945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EA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AB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FC79FE" w:rsidRPr="00B42181" w14:paraId="21F79DD8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EE2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ensation for donation cos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3C0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09D0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3AF7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DBB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CD4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C79FE" w:rsidRPr="00B42181" w14:paraId="77D3F4D0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2FC7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ture ne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3A2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5C7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EAB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8CDA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470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C79FE" w:rsidRPr="00B42181" w14:paraId="2383A01B" w14:textId="77777777" w:rsidTr="00FC79FE">
        <w:trPr>
          <w:trHeight w:val="300"/>
        </w:trPr>
        <w:tc>
          <w:tcPr>
            <w:tcW w:w="4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9F5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trust of "system"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25D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82C3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FE5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841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C79FE" w:rsidRPr="00B42181" w14:paraId="2DE47D28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EA4D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red donation chai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522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01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DD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38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B2D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C79FE" w:rsidRPr="00B42181" w14:paraId="396338B3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30F6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ici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78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D6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E0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A873" w14:textId="77777777" w:rsidR="00FC79FE" w:rsidRPr="00B42181" w:rsidRDefault="00FC79FE" w:rsidP="00123DD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17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C79FE" w:rsidRPr="00B42181" w14:paraId="397440D4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D0A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viding inform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371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BF3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238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27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C5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FC79FE" w:rsidRPr="00B42181" w14:paraId="28DD4D46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D317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tional Ties/Friendshi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FD8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4F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7E0C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7A3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14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C79FE" w:rsidRPr="00B42181" w14:paraId="56E6BDDA" w14:textId="77777777" w:rsidTr="00FC79FE">
        <w:trPr>
          <w:trHeight w:val="300"/>
        </w:trPr>
        <w:tc>
          <w:tcPr>
            <w:tcW w:w="66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DA5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rvation or inability(broadly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9D4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09E0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C79FE" w:rsidRPr="00B42181" w14:paraId="56103612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81D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sk of donation/ Medical concer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B2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A9A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49A0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76E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99AB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FC79FE" w:rsidRPr="00B42181" w14:paraId="2E1071CE" w14:textId="77777777" w:rsidTr="00FC79FE">
        <w:trPr>
          <w:trHeight w:val="300"/>
        </w:trPr>
        <w:tc>
          <w:tcPr>
            <w:tcW w:w="4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19B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ertainty/lack of inform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4D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AA24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F65A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B4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FC79FE" w:rsidRPr="00B42181" w14:paraId="3108B064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AB9A" w14:textId="77777777" w:rsidR="00FC79FE" w:rsidRPr="00B42181" w:rsidRDefault="00FC79FE" w:rsidP="00123D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KD broadl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C8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8C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396B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78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EB9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FC79FE" w:rsidRPr="00B42181" w14:paraId="39D0F1DB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63B65C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RRECTLY predicted as “Related” (True Negatives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57AC9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849CB5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7C97A7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D2E1F2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32D98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12</w:t>
            </w:r>
          </w:p>
        </w:tc>
      </w:tr>
      <w:tr w:rsidR="00FC79FE" w:rsidRPr="00B42181" w14:paraId="29960114" w14:textId="77777777" w:rsidTr="00FC79FE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FDB2D2A" w14:textId="77777777" w:rsidR="00FC79FE" w:rsidRPr="00B42181" w:rsidRDefault="00FC79FE" w:rsidP="00123D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and Total of “Unrelated” predictio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36605483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896FE88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3AF722F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3CBC598E" w14:textId="77777777" w:rsidR="00FC79FE" w:rsidRPr="00B42181" w:rsidRDefault="00FC79FE" w:rsidP="00123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4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0C46651" w14:textId="77777777" w:rsidR="00FC79FE" w:rsidRPr="00B42181" w:rsidRDefault="00FC79FE" w:rsidP="00123D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28DC620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12</w:t>
            </w:r>
          </w:p>
        </w:tc>
      </w:tr>
    </w:tbl>
    <w:p w14:paraId="7AB412F6" w14:textId="27BDFE91" w:rsidR="00FC79FE" w:rsidRDefault="00FC79FE" w:rsidP="00FC79FE">
      <w:pPr>
        <w:pStyle w:val="Caption"/>
        <w:jc w:val="center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 xml:space="preserve"> - Count of categories identified in post-classification comments</w:t>
      </w:r>
    </w:p>
    <w:p w14:paraId="69485822" w14:textId="77777777" w:rsidR="00FC79FE" w:rsidRPr="003B0C2A" w:rsidRDefault="00FC79FE" w:rsidP="00FC79F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6E812FB" w14:textId="77777777" w:rsidR="00FC79FE" w:rsidRDefault="00FC79FE"/>
    <w:sectPr w:rsidR="00FC7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D05F35"/>
    <w:multiLevelType w:val="hybridMultilevel"/>
    <w:tmpl w:val="F8965F90"/>
    <w:lvl w:ilvl="0" w:tplc="689CAA7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2779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FE"/>
    <w:rsid w:val="0070745F"/>
    <w:rsid w:val="00CD1C84"/>
    <w:rsid w:val="00FC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5637E"/>
  <w15:chartTrackingRefBased/>
  <w15:docId w15:val="{ADCD6C97-A366-4799-B7AF-C84E1D41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  <w:ind w:firstLine="43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9FE"/>
    <w:pPr>
      <w:ind w:left="720" w:firstLine="0"/>
      <w:contextualSpacing/>
    </w:pPr>
    <w:rPr>
      <w:rFonts w:ascii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FC79FE"/>
    <w:pPr>
      <w:spacing w:after="200" w:line="240" w:lineRule="auto"/>
      <w:ind w:firstLine="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en, Joshua</dc:creator>
  <cp:keywords/>
  <dc:description/>
  <cp:lastModifiedBy>Annie Castillo</cp:lastModifiedBy>
  <cp:revision>2</cp:revision>
  <dcterms:created xsi:type="dcterms:W3CDTF">2022-08-18T13:49:00Z</dcterms:created>
  <dcterms:modified xsi:type="dcterms:W3CDTF">2022-11-07T19:13:00Z</dcterms:modified>
</cp:coreProperties>
</file>